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566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Table S2 Values obtained for Richness, Abundance, Dominance, Shannon (α) Diversity and Pielou’s Equitability for each of the twelve studied traps and the respective test values and p. (*) p&lt; 0.05.</w:t>
      </w:r>
    </w:p>
    <w:tbl>
      <w:tblPr>
        <w:tblW w:w="797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1139"/>
        <w:gridCol w:w="1340"/>
        <w:gridCol w:w="1247"/>
        <w:gridCol w:w="1194"/>
        <w:gridCol w:w="1422"/>
      </w:tblGrid>
      <w:tr>
        <w:trPr>
          <w:trHeight w:val="600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ite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ichnes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bundanc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minanc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α diversity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quitability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1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43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58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2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07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79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36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3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73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36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61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4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81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76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43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5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24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05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810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6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26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4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02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1M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42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32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028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2M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14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55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05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3M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5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69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02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48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4M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80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00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21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5M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85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5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414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6M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73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634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218</w:t>
            </w:r>
          </w:p>
        </w:tc>
      </w:tr>
      <w:tr>
        <w:trPr>
          <w:trHeight w:val="340" w:hRule="atLeast"/>
        </w:trPr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Teste t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</w:tr>
      <w:tr>
        <w:trPr>
          <w:trHeight w:val="34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este Mann-Whitney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9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</w:tr>
      <w:tr>
        <w:trPr>
          <w:trHeight w:val="340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 valor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*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</w:tr>
    </w:tbl>
    <w:p>
      <w:pPr>
        <w:pStyle w:val="Normal"/>
        <w:ind w:right="566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llection point: trap in the ground (P1S, P2S, P3S, P4S, P5S, and P6S) and trap at the height of 3m (P1M, P2M, P3M, P4M, P5M, and P6M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5:39:00Z</dcterms:created>
  <dc:creator>Amanda B.</dc:creator>
  <dc:description/>
  <cp:keywords/>
  <dc:language>en-US</dc:language>
  <cp:lastModifiedBy>Pon Abirami A.</cp:lastModifiedBy>
  <dcterms:modified xsi:type="dcterms:W3CDTF">2021-11-19T09:14:00Z</dcterms:modified>
  <cp:revision>3</cp:revision>
  <dc:subject/>
  <dc:title/>
</cp:coreProperties>
</file>